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10 YEARS OF CRISPR/CAS GENOMIC ENGINEERING IN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0"/>
          <w:szCs w:val="20"/>
          <w:rtl w:val="0"/>
        </w:rPr>
        <w:t xml:space="preserve">Yarrowia lipolytica</w:t>
      </w:r>
    </w:p>
    <w:p w:rsidR="00000000" w:rsidDel="00000000" w:rsidP="00000000" w:rsidRDefault="00000000" w:rsidRPr="00000000" w14:paraId="00000002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0"/>
          <w:szCs w:val="20"/>
          <w:rtl w:val="0"/>
        </w:rPr>
        <w:t xml:space="preserve">Bioprocess and Biosystems Engineering</w:t>
      </w:r>
    </w:p>
    <w:p w:rsidR="00000000" w:rsidDel="00000000" w:rsidP="00000000" w:rsidRDefault="00000000" w:rsidRPr="00000000" w14:paraId="00000003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Rodrigo Gonçalves Dias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1,2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Fernanda Pinheiro Moreira Freitas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1,2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Samuel Lessa Barbos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1,2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João Victor Marques Gonçalves Assis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1,2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Thaynara Lorenzoni Entringer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1,2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Juliana Silva Carneiro Fonsec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1,2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Miguel Edmundo Romanizio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1,2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Bruno Brayan Zanotti Pimentel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1,2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Maria Emilene Martino Campos-Galvão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1,2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Nívea Moreira Vieir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1,2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Luciano Gomes Fietto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1,3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Agustin Zsögön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Wendel Batista da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ilveir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,2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.</w:t>
      </w:r>
    </w:p>
    <w:p w:rsidR="00000000" w:rsidDel="00000000" w:rsidP="00000000" w:rsidRDefault="00000000" w:rsidRPr="00000000" w14:paraId="00000005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vertAlign w:val="superscript"/>
          <w:rtl w:val="0"/>
        </w:rPr>
        <w:t xml:space="preserve">1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epartment of Microbiology, Universidade Federal de Viçosa, Viçosa, MG, 36570-900, Brazil </w:t>
      </w:r>
    </w:p>
    <w:p w:rsidR="00000000" w:rsidDel="00000000" w:rsidP="00000000" w:rsidRDefault="00000000" w:rsidRPr="00000000" w14:paraId="00000007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vertAlign w:val="superscript"/>
          <w:rtl w:val="0"/>
        </w:rPr>
        <w:t xml:space="preserve">2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nstitute of Biotechnology Applied to Agriculture (BIOAGRO) - Universidade Federal de Viçosa, Viçosa, MG, 36570-900, Brazil</w:t>
      </w:r>
    </w:p>
    <w:p w:rsidR="00000000" w:rsidDel="00000000" w:rsidP="00000000" w:rsidRDefault="00000000" w:rsidRPr="00000000" w14:paraId="00000008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vertAlign w:val="superscript"/>
          <w:rtl w:val="0"/>
        </w:rPr>
        <w:t xml:space="preserve">3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epartment of Biochemistry and Molecular Biology, Universidade Federal de Viçosa, Viçosa, MG, 36570-900, Brazil </w:t>
      </w:r>
    </w:p>
    <w:p w:rsidR="00000000" w:rsidDel="00000000" w:rsidP="00000000" w:rsidRDefault="00000000" w:rsidRPr="00000000" w14:paraId="00000009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vertAlign w:val="superscript"/>
          <w:rtl w:val="0"/>
        </w:rPr>
        <w:t xml:space="preserve">4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National Institute of Science and Technology on Plant Physiology Under Stress Conditions, Department of Plant Biology, Universidade Federal de Viçosa, Viçosa, MG, 36570-900, Brazil </w:t>
      </w:r>
    </w:p>
    <w:p w:rsidR="00000000" w:rsidDel="00000000" w:rsidP="00000000" w:rsidRDefault="00000000" w:rsidRPr="00000000" w14:paraId="0000000A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orresponding author: Wendel Batista da Silveira </w:t>
      </w:r>
    </w:p>
    <w:p w:rsidR="00000000" w:rsidDel="00000000" w:rsidP="00000000" w:rsidRDefault="00000000" w:rsidRPr="00000000" w14:paraId="0000000C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E-mail address: 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color w:val="0000ee"/>
            <w:sz w:val="20"/>
            <w:szCs w:val="20"/>
            <w:u w:val="single"/>
            <w:rtl w:val="0"/>
          </w:rPr>
          <w:t xml:space="preserve">wendel.silveira@ufv.br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after="200" w:before="200"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upplementary material 1: CRISPR/Cas Genome Engineering in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Yarrowia lipolytic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line="276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384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260"/>
        <w:gridCol w:w="1755"/>
        <w:gridCol w:w="1305"/>
        <w:gridCol w:w="1530"/>
        <w:gridCol w:w="1455"/>
        <w:gridCol w:w="2565"/>
        <w:gridCol w:w="2490"/>
        <w:gridCol w:w="1485"/>
        <w:tblGridChange w:id="0">
          <w:tblGrid>
            <w:gridCol w:w="1260"/>
            <w:gridCol w:w="1755"/>
            <w:gridCol w:w="1305"/>
            <w:gridCol w:w="1530"/>
            <w:gridCol w:w="1455"/>
            <w:gridCol w:w="2565"/>
            <w:gridCol w:w="2490"/>
            <w:gridCol w:w="1485"/>
          </w:tblGrid>
        </w:tblGridChange>
      </w:tblGrid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before="240" w:line="276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20"/>
                <w:szCs w:val="20"/>
                <w:rtl w:val="0"/>
              </w:rPr>
              <w:t xml:space="preserve">Y. lipoly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 strain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before="240" w:line="276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CRISPR System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before="240" w:line="276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Plasmid/Casset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before="240" w:line="276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Delivery of component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before="240" w:line="276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Repair mechanism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before="240" w:line="276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Genetic modification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before="240" w:line="276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Objective/product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before="240" w:line="276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Reference</w:t>
            </w:r>
          </w:p>
        </w:tc>
      </w:tr>
      <w:tr>
        <w:trPr>
          <w:cantSplit w:val="0"/>
          <w:trHeight w:val="14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RISPRy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lasmid transformation (episomal expression system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ckout of PEX10, KU70, MFE1. Targeted integration of heterologous cassette (HPH resistance marke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velopment of a high-efficiency, markerless CRISPR–Cas9 genome editing tool fo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Y. lipolyti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  <w:hyperlink r:id="rId7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21/acssynbio.5b00162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A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0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TCC201249</w:t>
              <w:br w:type="textWrapping"/>
              <w:t xml:space="preserve">ATCC MYA-2613</w:t>
              <w:br w:type="textWrapping"/>
              <w:t xml:space="preserve"> CIBTS1604</w:t>
              <w:br w:type="textWrapping"/>
              <w:t xml:space="preserve"> CIBTS1605</w:t>
              <w:br w:type="textWrapping"/>
              <w:t xml:space="preserve"> CIBTS19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AS1yl/ pCAS2y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nsformation using SC-leu med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R and NHE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ckout of TRP1, PEX10 and GUT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monstrate a single-plasmid CRISPR-Cas9 system (pCASyl) for efficient gene disruption i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Y. lipolyti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8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.</w:t>
              </w:r>
            </w:hyperlink>
            <w:hyperlink r:id="rId9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07/s10295-016-1789-8</w:t>
              </w:r>
            </w:hyperlink>
            <w:hyperlink r:id="rId10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 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3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4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AS1B8-TEF-cas9-CYC1 + TEF-HH-sgRNA-HDV</w:t>
              <w:br w:type="textWrapping"/>
              <w:t xml:space="preserve"> UAS1B8-TEF-cas9-CYC1 + TEF-HH-(XDH)sgRNA-HDV</w:t>
              <w:br w:type="textWrapping"/>
              <w:t xml:space="preserve"> UAS1B8-TEF-cas9-CYC1 + SCRp’-tRNAp-(PEX10)sgRNA</w:t>
              <w:br w:type="textWrapping"/>
              <w:t xml:space="preserve"> UAS1B8-TEF-cas9-CYC1 + SCRp’-tRNAp-(XKS)sg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thium acetate transform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R and NHE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 deletion of overexpression of XDH, XYR1, XYR2 and XKS gen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xylose pathway of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Y. lipolyti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11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186/s13068-016-0562-6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D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TCC 201249</w:t>
              <w:br w:type="textWrapping"/>
              <w:t xml:space="preserve">ATCC MYA-2613</w:t>
              <w:br w:type="textWrapping"/>
              <w:t xml:space="preserve"> CIBTS17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en1-Cas9</w:t>
              <w:br w:type="textWrapping"/>
              <w:t xml:space="preserve"> pCAS1yl-trp/ura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ymogen Frozen-EZ yeast transformation kit II (Zymo Research Corporation) (Blazeck et a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terologous multifunctional β-carotene synthase containing phytoene synthase, phytoene dehydrogenase, and lycopene b-cyclase activities encoded by carS from Schizochytrium 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duction of β-carot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12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07/s10529-017-2318-1</w:t>
              </w:r>
            </w:hyperlink>
            <w:hyperlink r:id="rId13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 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6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Y. lipoly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Po1g ΔLe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YaliA1-hCas9 along with CAN1 sgRNA PCR produ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thium acetate transform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-homologous end joining (NHEJ) or homology-directed repair (HD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 kb five-gene violacein biosynthetic pathwa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eate a genetic toolkit for Y.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before="240" w:line="276" w:lineRule="auto"/>
              <w:ind w:right="10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14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16/j.meteno.2017.09.001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F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74.88281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spacing w:before="240" w:line="360" w:lineRule="auto"/>
              <w:jc w:val="both"/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rtl w:val="0"/>
              </w:rPr>
              <w:t xml:space="preserve">PO1f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spacing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 and dCas9-Mxi1 and dCas9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spacing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RISPRi_Mxi1_yl_NHEJ, pCRISPRyl </w:t>
            </w:r>
          </w:p>
          <w:p w:rsidR="00000000" w:rsidDel="00000000" w:rsidP="00000000" w:rsidRDefault="00000000" w:rsidRPr="00000000" w14:paraId="00000053">
            <w:pPr>
              <w:spacing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br w:type="textWrapping"/>
              <w:br w:type="textWrapping"/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spacing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spacing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R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spacing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X10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spacing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ke a system for repress the NHEJ using dCas9 while you can perform a normal CRISPR for increase the efficiency of HR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spacing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  <w:hyperlink r:id="rId15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 https://doi.org/10.1002/bit.26404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9">
            <w:pPr>
              <w:spacing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B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fB4906, sgRNA/gRNA vectors, marker-free integration cassettes, prototrophic marker integrative vecto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thium acetate transform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ologous recombination using non-replicating repair templa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 deletions of URA3, LEU2, ALK1, and GUT2, marker-free integration of expression cassettes at IntB, and precise point mutation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rker-free genome editing i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Y. lipolytic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ith &gt;80 % efficiency for integrations and knockouts; enable rapid strain construction for metabolic engineer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before="240" w:line="276" w:lineRule="auto"/>
              <w:ind w:right="10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]</w:t>
            </w:r>
            <w:hyperlink r:id="rId16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02/biot.201700543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62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ypical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Y. lipolytic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boratory strain (not specifie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dCas9 activation (CRISPRa) using synthetic tripartite activator VPR fused to d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Cas9-VPR fusion vector ( pCRISPRa_VPR_yl) with an AvrII site for sgRNA inser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y transformed via standard yeast transformation  (LiAc/PEG)—not explicitly detailed in abstra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nscriptional activation (no DNA cleavage or repai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ation (upregulation) of native β-glucosidase genes and activation of a synthetic promoter driving hrGF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able growth on cellobiose by upregulating cryptic sugar-metabolism genes; synthetic-biology toolbox expan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17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07/978-1-4939-7795-6_18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6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IW771,  pCRISPRy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thium acetate transformation/PEG/heat-shock with plasmid sgRNA libr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HEJ; 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U70 knock out; CAN1 deletion (canavanine resistance), knockouts that enhance lipid accumulation, and knockouts that eliminate pseudohyphal morph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dentify essential genes (1,450 ORFs), characterize determinants of sgRNA efficiency, and discover phenotypes such as high lipid accumulation and loss of pseudohyphal grow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18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02/biot.201700584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74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6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6047 e PO1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g58-FAD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ozen EZ Yeast Transformation II kit (Zymo Research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HEJ e HD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dStar2 gene to quantify gene disruption efficiency; endogenous FAD2 gene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ptimize the efficiency of the CRISPR-Cas9 system i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Yarrowia lipoly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by evaluating factors such as Cas9 expression levels and sgRNA maturation; promote in vivo directed mutagenesis via homology-directed repair and confirm the lack of off-target effec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19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 https://doi.org/10.1016/j.jmb.2018.08.024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D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0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as9-LEU or URA plasmids; pCRISPRy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thium acetate transform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R, NHEJ and HME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 excision (PEX10, FAA1, POX3, MFE, LEU2, URA3) and targeted integration (hph into PEX10 locu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fficient markerless deletion of genes to study peroxisome function and lipid accumulation; targeted integration of heterologous gen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20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02/biot.201700590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2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SM-3286 and DSM-21 1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MEG_YLCas9_leu2_gRNA_A</w:t>
              <w:br w:type="textWrapping"/>
              <w:t xml:space="preserve"> (GOLDENMOC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thium acetate transform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HE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ckout of LEU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y used a new plasmid constructed by their GoldenMOCS method (a variation of GoldenGate) to generate leucine auxotrophic strains (apparently not laboratory strains). Proof of concept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21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93/femsle/fnz022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E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br w:type="textWrapping"/>
            </w:r>
          </w:p>
        </w:tc>
      </w:tr>
      <w:tr>
        <w:trPr>
          <w:cantSplit w:val="0"/>
          <w:trHeight w:val="123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Yali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thium acetate transform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HE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ckout of CAN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of of concept to demonstrate the use of the expression syste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22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 https://doi.org/10.1007/978-1-4939-9142-6_1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f and PO1f/ku70Δ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RISPRy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thium acetate transform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HEJ/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l genes were tes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tion of a yeast library with almost all genes modified by different gRNAs in order to generate a library, test different gRNAs, compare the methodology with E. coli, and discover essential gene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23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16/j.ymben.2019.06.007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F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br w:type="textWrapping"/>
            </w:r>
          </w:p>
        </w:tc>
      </w:tr>
      <w:tr>
        <w:trPr>
          <w:cantSplit w:val="0"/>
          <w:trHeight w:val="120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RISPRy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thium acetate transform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HE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sting of different nucleotides </w:t>
            </w:r>
          </w:p>
          <w:p w:rsidR="00000000" w:rsidDel="00000000" w:rsidP="00000000" w:rsidRDefault="00000000" w:rsidRPr="00000000" w14:paraId="000000A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  intergenic regions between sgRNA and t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24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16/j.ymben.2020.07.008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g1f e Po1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/Cas12/Cp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YLXP'-AsCp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thium acetate transform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HE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ckout of CAN1, URA3 e MET25/MET2/MET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andardization of a protocol for transformation using the CRISPR/Cas12 system for both single and multiple genes simultaneously. This enzyme recognizes other cleavage sites and generates cohesive ends at the cut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25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16/j.mec.2019.e00112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1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RISPR-hph-sg YlACL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ectropo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HE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ckout of YlACL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rison between convencional method and CRISPR-Cas9 for gene dele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26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134/S0003683820090112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A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6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MUFRJ 506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GA_NATex_CRISPR-Cas9Cas9-yl_RFP and GGA_HPHex_CRISPR-Cas9Cas9-yl_RFP (GOLDEN GAT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lasmid transformation by lithium-acet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HE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ckout of URA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tion of auxotrophic strai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27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 https://doi.org/10.1016/j.enzmictec.2020.109621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3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br w:type="textWrapping"/>
            </w:r>
          </w:p>
        </w:tc>
      </w:tr>
      <w:tr>
        <w:trPr>
          <w:cantSplit w:val="0"/>
          <w:trHeight w:val="136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g and Po1g/ku70Δ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/d/n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RISPRy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lasmid transformation by lithium-acet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HEJ/HD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ckout of TRP1, PEX10 and HI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y created a TARGET-AID system in yeast using a Cas9-coupled deaminase for C-to-T substitution, tried it on three genes and on these genes at the same time, also varying the yeast strain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28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02/biot.201900238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C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br w:type="textWrapping"/>
            </w:r>
          </w:p>
        </w:tc>
      </w:tr>
      <w:tr>
        <w:trPr>
          <w:cantSplit w:val="0"/>
          <w:trHeight w:val="109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IB1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/Cpf1 (Cas1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bCp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lasmid transformation by lithium-acet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HE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GA1, CAN1 e URA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y developed a CRISPR system that can delete, repress, or activate genes. This system can delete multiple genes with good efficiency or delete and activate/repress using different sizes of gRNA and presence of transcription factor in Cas9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29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21/acssynbio.9b00498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5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br w:type="textWrapping"/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29, Po1d</w:t>
              <w:br w:type="textWrapping"/>
              <w:t xml:space="preserve"> , Po1dΔku70 and wildtype strai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yl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lasmid transformation by lithium-acet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HEJ/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YK1 , EYD1, URA3, MFE2 , GSY1 and LI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sting the manufacture of different vectors using golden gate to produce auxotrophic wild strains and how each auxotrophy influences CRISPR efficienc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30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07/s10529-020-02805-4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E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CDG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y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lasmid transformation by lithium-acet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HE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ckout of PEX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 the context of bgal expression and overexpression of galactose genes to consume lactose from acid whey, researchers used CRISPR only to delete PEX10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31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16/j.ymben.2019.09.010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y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ertion of XR , ss XDH e yl X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y used CRISPR to insert the three xylose metabolism genes into the genome with the aim of using hydrolysate to generate limonene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32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93/femsyr/foaa046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0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11.32812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spacing w:before="240" w:line="276" w:lineRule="auto"/>
              <w:ind w:right="10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view 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33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07/s10295-020-02290-8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y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ozen-EZ Yeast Transformation II Kit™ (Zymo Research Corporation, Irvine, C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ckin  carRP, carB, GGS1, AMPD , HMG, ERG10, ERG13, ERG12, ERG8, ERG19 and  I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ginieer for production of -carot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34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07/s10529-020-02844-x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102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br w:type="textWrapping"/>
            </w:r>
          </w:p>
        </w:tc>
      </w:tr>
      <w:tr>
        <w:trPr>
          <w:cantSplit w:val="0"/>
          <w:trHeight w:val="16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TCC 2012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MCS-Cen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it Zymogen Frozen EZ Yeast Transformation II (Zymo Research Corporation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HE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ckout of PXA1, PEX10, MFE1, POT1, RPD3 , SNF1, LRO1, PAH1, DGK1, MGA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y used CRISPR only to delete beta oxidation genes in the aim of increasing lupenol production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35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186/s13068-020-01773-1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br w:type="textWrapping"/>
            </w:r>
          </w:p>
        </w:tc>
      </w:tr>
      <w:tr>
        <w:trPr>
          <w:cantSplit w:val="0"/>
          <w:trHeight w:val="16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RISPRy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thium acetate transform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–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lete genes related to neutral fatty acid synthe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crease hydroxy fatty acid synthe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36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3389/fbioe.2021.624838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38]</w:t>
            </w:r>
          </w:p>
          <w:p w:rsidR="00000000" w:rsidDel="00000000" w:rsidP="00000000" w:rsidRDefault="00000000" w:rsidRPr="00000000" w14:paraId="00000114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29_ST65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fB49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NA was transformed into the parent strain using lithium acetate transform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 genes encompassing Moco biosynthesis, molybdate transport and nitrate reduction functions were introduc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crease the molybdenum cofac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37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93/femsyr/foab050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D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ME 43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thium acetate transform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HE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l4HPPD disrup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alyze the effects of the knockout on the polymelanin produ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38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3390/microorganisms9040838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6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AS1y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near plasmid lithium acetate transform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sruption of the PLA2-3 g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lore the effects of PLA2 on lipid accum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39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111/jam.14779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AS1yl-tr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thium acetate transform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ology-independent integ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ptimization of a homology-independent targeted genome integration tool mediated by 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40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128/AEM.02666‑2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thium acetate transform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gration and expression of novel diamine oxidase gen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duction of DAO to degrade histamin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41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16/j.jbiotec.2021.08.015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140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TCC 2012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MCS-Cen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ymogen Frozen EZ Yeast Transformation Kit 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HE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yl-CoA reductase (FAR) gene and gene A1 (YlΔA1-FA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creased production of fatty alcoho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42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3389/fmicb.2022.898884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6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9149 (derived from W2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asyCloneYAL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thium-acetate transform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HE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s envolvidos na biossíntese de ABA (BcABA1, BcABA2, BcABA3, BcABA4 e BcCPR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duction of abscisic ac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43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93/femsyr/foac015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2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-trp-F, CRISPR-Cas9-trp-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thium-acetate transform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HE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P1 interrup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moval of lycopene substrate inhibition enables high carotenoid productiv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44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38/s41467-022-28277-w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SM 32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MEG_BB3_YL68N_A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thium-acetate transform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HE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ALI2C00079g (STL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ycerol transport activ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45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02/yea.370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3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AS1y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thium-acetate transform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HE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CRISPR–Cas9 system was used to delete DGA1 and DGA2 to obtain Q24–Q26 strain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duction of the β-farnesene using lipid as the substrate</w:t>
              <w:br w:type="textWrapping"/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46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186/s13068‑022‑02201‑2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16C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4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LBI31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AS1y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it Frozen-EZ Yeast Transformation 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HE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spacing w:before="240" w:line="276" w:lineRule="auto"/>
              <w:ind w:right="10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Y. lipoly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was modified by introducing high membrane affinity variants of the carotenoid cleavage dioxygenase enzyme, PhCCD1, to increase the production of the aroma compound, β-ion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duction of the β-ionone aroma compound from organic waste hydrolysates using an engineere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Yarrowia lipolytic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a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47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07/s00253‑023‑12731‑w</w:t>
              </w:r>
            </w:hyperlink>
            <w:hyperlink r:id="rId48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 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5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aliBric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it Frozen-EZ Yeast Transformation 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HE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ertion of Pc4CL1 and VvS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modelling metabolism for high-level resveratrol production in 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Yarrowia lipolyti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49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16/j.biortech.2022.128178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asyl;</w:t>
              <w:br w:type="textWrapping"/>
              <w:t xml:space="preserve"> pi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s related to lipid metabolism and peroxisomes (gut2, mfe1, pox3, pex10) were deleted. Insertion of genes for carotenoid pathway enzymes (carRA, carB, crtZ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fficient strains for the production of β-carotene and zeaxanth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ttps://doi.org/10.1007/s00253-023-12731-w</w:t>
            </w:r>
          </w:p>
        </w:tc>
      </w:tr>
      <w:tr>
        <w:trPr>
          <w:cantSplit w:val="0"/>
          <w:trHeight w:val="1506.32812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IW(UR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thium-acetate transform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se edi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letion of genes Deletion of MLS, CIT2, TRP2, PDT, ARO10 gen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ringenin produ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50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21/acssynbio.3c00435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E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190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asNA-IntC2; pCasNA-IntE8;</w:t>
              <w:br w:type="textWrapping"/>
              <w:t xml:space="preserve">pCasNA-IntD12; pCasNA-IntB11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thium-acetate transform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R; NHEJ suppressed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letion of ku70</w:t>
              <w:br w:type="textWrapping"/>
              <w:t xml:space="preserve"> superexpression of aro8; aro9; aat2. Superexpression of HPD1; ARO4; ARO7</w:t>
              <w:br w:type="textWrapping"/>
              <w:t xml:space="preserve"> Truncation within the HMG2 g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duction of homogentisic acid (HG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51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38/s42003‑023‑05202‑5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19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7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UCL 288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RISPRyl;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thium-acetate transform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R (EasyCloneYAL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gration of the LIP2 gene under the control of different promoters (EXP1, pH3, UAS1B8-TMAL(250)), in one or multiple copies, to compare lipase activity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dentify, characterize and develop strong glycerol-active promoters for use in bioprocesses with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Y. lipolyti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, including the creation of hybrid promoters and application in the LIP2 gene (extracellular lipase)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52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3390/microorganisms11051152</w:t>
              </w:r>
            </w:hyperlink>
            <w:hyperlink r:id="rId53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 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0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0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RISPRyl-AX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terologous introduction of the enzymes: TAL, 4CL, and ST</w:t>
              <w:br w:type="textWrapping"/>
              <w:t xml:space="preserve">Expression of the R3GAT gene</w:t>
              <w:br w:type="textWrapping"/>
              <w:t xml:space="preserve"> deletion of the EXG1 and BGL2 gen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ydatin produ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54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16/j.biortech.2023.129129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21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  CRISPR-Cas12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R_A08_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ectropo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HEJ</w:t>
              <w:br w:type="textWrapping"/>
              <w:t xml:space="preserve"> 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truction of CRISPR-Cas9 and Cas12a libraries: multiple knockouts distributed throughout the genome; large-scale mutagenesis for fitness analy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dentify genes essential for growth.</w:t>
              <w:br w:type="textWrapping"/>
              <w:t xml:space="preserve">Detect genes involved in osmotic stress tolerance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55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38/s42003‑023‑04996‑8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109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RISPRy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ast Transformation Kit (Zymo Research Corporatio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 genes related to tolerance to acetic acid and furfur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lerance to lignocellulosic inhibitors, acetic acid and furdur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56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16/j.biortech.2024.130764</w:t>
              </w:r>
            </w:hyperlink>
            <w:hyperlink r:id="rId57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 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16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INA1269, pINA13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ast transformation kit (Zymogen Frozen EZ);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ology-directed recombination (HD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ckouts: ylTYR1, ylTRP2, ylPY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creased synthesis of 2-phenylethanol (2-PE) via the shikimate/Ehrlich pathwa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58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16/j.biortech.2024.131354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SC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oled transformation + growth screening (Chen et al. 199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HE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s for acetate and hydrocarbon toler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pid tolerance/growth engineer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59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16/j.ymben.2024.09.005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9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GGD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ast transformation kit (Zymogen Frozen EZ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ology recombination (Golden Gate + H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X10 knockout; route for arachidonic ac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duction of arachidonic ac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60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07/s10529‑023‑03444‑1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210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RISPRPRy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thium-acetate /ssDNA/PEG protoc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 editing of the glycolysis pathway (FBP, FBA, TPI), pentose phosphate pathway (ZWF, GND, RPE, RPI, TKL, TAL), redox shuttle (MDH2) and erythritol-related genes (ER10, ER25, ER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hanced production of Erythrit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61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16/j.biortech.2023.129918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CASyl, eSp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lasmid transform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HE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P1 e LI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 system optimiz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62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3390/jof10010063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ified pCRISPRyl + donor construc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thium-acetate /ssDNA/PEG protoc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gration of fsr1/3, FsPPT1; OE of Tgl4, POX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duction of 6-MSA and bostrycoid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63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3389/ffunb.2024.1327777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RISPRyl-P TEF -nCas9-pmCDA1-UG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s9 integrative plasm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letion of genes related to fatty acid degradation (MEF1, PEX10 and FAD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duction of ricinoleic ac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64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16/j.ymben.2023.12.00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29_ST65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s9 integrative plasm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asyCloneYALI Ki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letion of ARE1, DGA1, DGA2, LRO1, ICL1, IDH2, IDH2 and IDP,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fficient synthesis of itaconic ac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65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126/sciadv.adn0414</w:t>
              </w:r>
            </w:hyperlink>
            <w:hyperlink r:id="rId66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 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RISPRy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thium-acetate /ssDNA/PEG protocol (Chen, Beckerich and Gaillardin, 199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ativation of MET25, YALI0E08536g, YALI0F14047g, YALI0D17402g, CYS3, CYS4, HOM2, HOM3, or M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vy metal remedi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67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16/j.jhazmat.2024.134954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6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SZ_EC_02_ pCfB63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asyCloneYALI Ki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btaining a new strain W29Xy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owth with xylose as a sole carbon source and and lipid accum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68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16/j.biortech.2024.131558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20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0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RISPRy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ITM Frozen-EZ Yeast Transformation Kit (Zymo Research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ythrose reductase (ER10) dele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duce the production of by-products and improve the conversion of glycerol to erythrit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69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07/s12257‑024‑00005‑9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212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RISPRy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thium-acetate /ssDNA/PEG protocol</w:t>
              <w:br w:type="textWrapping"/>
              <w:t xml:space="preserve"> 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FE1, PEX10 and POX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creased lipid produ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70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16/j.crbiot.2024.100189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6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f_ XK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AS1y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ozen-EZ Yeast Transformation II ki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ckout of MFE1 (β-oxidation), integration of synthetic pathway genes for docosahexaenoic acid (DH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duction of DHA (high-value polyunsaturated fatty aci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  <w:hyperlink r:id="rId71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07/s10529‑024‑03534‑8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136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YJS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thium-acetate /ssDNA/PEG protoc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ckout of genes in the decomposition of erythritol pathway (EYD1, EYK1, EYL1, EYL2 and EU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creased erythritol produ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72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16/j.biortech.2024.131035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136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29, , YLSL02YLSL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S9-VP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lasmid and casset transformation by  lithium-acet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verexpression of RAD gen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truction of a strain specializing in homologous recombination (H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73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16/j.tibtech.2025.06.009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16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RSPRy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lasmid transformation by lithium-acet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ckout of genes related to chitin (chs3, chs4, csm1, csm2), hyphae (hoy1, mhy1, snf5, rac1, cdc25) and mannoprotein (pir1, cwp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ll wall engineering to improve extraction efficiency of functional lipi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74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16/j.fbio.2025.106678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f  Δku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ngle plasmid transformation using the Zymogen Frozen-EZ II Yeast Transformation Kit (Zymo Research Corporation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_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de nov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” biosynthesis of δ-tocotrien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75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16/j.synbio.2025.02.01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ngle plasmid transformation using the Zymogen Frozen-EZ II Yeast Transformation Kit (Zymo Research Corporation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De nov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biosynthesis of dihydroquercetin with enhanced (2S)-eriodicty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76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3389/ffunb.2024.1327777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48.9843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SPR-Ca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as9- POX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ngle plasmid transformation using the Zymogen Frozen-EZ II Yeast Transformation Kit (Zymo Research Corpo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spacing w:before="240" w:line="276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ptimizing longifolene produ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spacing w:after="240" w:before="240"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77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rtl w:val="0"/>
                </w:rPr>
                <w:t xml:space="preserve">https://doi.org/10.1016/j.synbio.2025.01.004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53">
      <w:pPr>
        <w:spacing w:after="200" w:before="20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1909" w:w="16834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s://doi.org/10.1128/AEM.02666%E2%80%9120" TargetMode="External"/><Relationship Id="rId42" Type="http://schemas.openxmlformats.org/officeDocument/2006/relationships/hyperlink" Target="https://doi.org/10.3389/fmicb.2022.898884" TargetMode="External"/><Relationship Id="rId41" Type="http://schemas.openxmlformats.org/officeDocument/2006/relationships/hyperlink" Target="https://doi.org/10.1016/j.jbiotec.2021.08.015" TargetMode="External"/><Relationship Id="rId44" Type="http://schemas.openxmlformats.org/officeDocument/2006/relationships/hyperlink" Target="https://doi.org/10.1038/s41467-022-28277-w" TargetMode="External"/><Relationship Id="rId43" Type="http://schemas.openxmlformats.org/officeDocument/2006/relationships/hyperlink" Target="https://doi.org/10.1093/femsyr/foac015" TargetMode="External"/><Relationship Id="rId46" Type="http://schemas.openxmlformats.org/officeDocument/2006/relationships/hyperlink" Target="https://doi.org/10.1186/s13068%E2%80%91022%E2%80%9102201%E2%80%912" TargetMode="External"/><Relationship Id="rId45" Type="http://schemas.openxmlformats.org/officeDocument/2006/relationships/hyperlink" Target="https://doi.org/10.1002/yea.3702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doi.org/10.1007/s10295-016-1789-8" TargetMode="External"/><Relationship Id="rId48" Type="http://schemas.openxmlformats.org/officeDocument/2006/relationships/hyperlink" Target="https://doi.org/10.3389/ffunb.2024.1327777" TargetMode="External"/><Relationship Id="rId47" Type="http://schemas.openxmlformats.org/officeDocument/2006/relationships/hyperlink" Target="https://doi.org/10.1007/s00253%E2%80%91023%E2%80%9112731%E2%80%91w" TargetMode="External"/><Relationship Id="rId49" Type="http://schemas.openxmlformats.org/officeDocument/2006/relationships/hyperlink" Target="https://doi.org/10.1016/j.biortech.2022.128178" TargetMode="External"/><Relationship Id="rId5" Type="http://schemas.openxmlformats.org/officeDocument/2006/relationships/styles" Target="styles.xml"/><Relationship Id="rId6" Type="http://schemas.openxmlformats.org/officeDocument/2006/relationships/hyperlink" Target="mailto:wendel.silveira@ufv.br" TargetMode="External"/><Relationship Id="rId7" Type="http://schemas.openxmlformats.org/officeDocument/2006/relationships/hyperlink" Target="https://doi.org/10.1021/acssynbio.5b00162" TargetMode="External"/><Relationship Id="rId8" Type="http://schemas.openxmlformats.org/officeDocument/2006/relationships/hyperlink" Target="https://doi.org/10.3389/ffunb.2024.1327777" TargetMode="External"/><Relationship Id="rId73" Type="http://schemas.openxmlformats.org/officeDocument/2006/relationships/hyperlink" Target="https://doi.org/10.1016/j.tibtech.2025.06.009" TargetMode="External"/><Relationship Id="rId72" Type="http://schemas.openxmlformats.org/officeDocument/2006/relationships/hyperlink" Target="https://doi.org/10.1016/j.biortech.2024.131035" TargetMode="External"/><Relationship Id="rId31" Type="http://schemas.openxmlformats.org/officeDocument/2006/relationships/hyperlink" Target="https://doi.org/10.1016/j.ymben.2019.09.010" TargetMode="External"/><Relationship Id="rId75" Type="http://schemas.openxmlformats.org/officeDocument/2006/relationships/hyperlink" Target="https://doi.org/10.1016/j.synbio.2025.02.011" TargetMode="External"/><Relationship Id="rId30" Type="http://schemas.openxmlformats.org/officeDocument/2006/relationships/hyperlink" Target="https://doi.org/10.1007/s10529-020-02805-4" TargetMode="External"/><Relationship Id="rId74" Type="http://schemas.openxmlformats.org/officeDocument/2006/relationships/hyperlink" Target="https://doi.org/10.1016/j.fbio.2025.106678" TargetMode="External"/><Relationship Id="rId33" Type="http://schemas.openxmlformats.org/officeDocument/2006/relationships/hyperlink" Target="https://doi.org/10.1007/s10295-020-02290-8" TargetMode="External"/><Relationship Id="rId77" Type="http://schemas.openxmlformats.org/officeDocument/2006/relationships/hyperlink" Target="https://doi.org/10.1016/j.synbio.2025.01.004" TargetMode="External"/><Relationship Id="rId32" Type="http://schemas.openxmlformats.org/officeDocument/2006/relationships/hyperlink" Target="https://doi.org/10.1093/femsyr/foaa046" TargetMode="External"/><Relationship Id="rId76" Type="http://schemas.openxmlformats.org/officeDocument/2006/relationships/hyperlink" Target="https://doi.org/10.3389/ffunb.2024.1327777" TargetMode="External"/><Relationship Id="rId35" Type="http://schemas.openxmlformats.org/officeDocument/2006/relationships/hyperlink" Target="https://doi.org/10.1186/s13068-020-01773-1" TargetMode="External"/><Relationship Id="rId34" Type="http://schemas.openxmlformats.org/officeDocument/2006/relationships/hyperlink" Target="https://doi.org/10.1007/s10529-020-02844-x" TargetMode="External"/><Relationship Id="rId71" Type="http://schemas.openxmlformats.org/officeDocument/2006/relationships/hyperlink" Target="https://doi.org/10.1007/s10529%E2%80%91024%E2%80%9103534%E2%80%918" TargetMode="External"/><Relationship Id="rId70" Type="http://schemas.openxmlformats.org/officeDocument/2006/relationships/hyperlink" Target="https://doi.org/10.1016/j.crbiot.2024.100189" TargetMode="External"/><Relationship Id="rId37" Type="http://schemas.openxmlformats.org/officeDocument/2006/relationships/hyperlink" Target="https://doi.org/10.1093/femsyr/foab050" TargetMode="External"/><Relationship Id="rId36" Type="http://schemas.openxmlformats.org/officeDocument/2006/relationships/hyperlink" Target="https://doi.org/10.3389/fbioe.2021.624838" TargetMode="External"/><Relationship Id="rId39" Type="http://schemas.openxmlformats.org/officeDocument/2006/relationships/hyperlink" Target="https://doi.org/10.1111/jam.14779" TargetMode="External"/><Relationship Id="rId38" Type="http://schemas.openxmlformats.org/officeDocument/2006/relationships/hyperlink" Target="https://doi.org/10.3390/microorganisms9040838" TargetMode="External"/><Relationship Id="rId62" Type="http://schemas.openxmlformats.org/officeDocument/2006/relationships/hyperlink" Target="https://doi.org/10.3390/jof10010063" TargetMode="External"/><Relationship Id="rId61" Type="http://schemas.openxmlformats.org/officeDocument/2006/relationships/hyperlink" Target="https://doi.org/10.1016/j.biortech.2023.129918" TargetMode="External"/><Relationship Id="rId20" Type="http://schemas.openxmlformats.org/officeDocument/2006/relationships/hyperlink" Target="https://doi.org/10.1002/biot.201700590" TargetMode="External"/><Relationship Id="rId64" Type="http://schemas.openxmlformats.org/officeDocument/2006/relationships/hyperlink" Target="https://doi.org/10.1016/j.ymben.2023.12.002" TargetMode="External"/><Relationship Id="rId63" Type="http://schemas.openxmlformats.org/officeDocument/2006/relationships/hyperlink" Target="https://doi.org/10.3389/ffunb.2024.1327777" TargetMode="External"/><Relationship Id="rId22" Type="http://schemas.openxmlformats.org/officeDocument/2006/relationships/hyperlink" Target="https://doi.org/10.1007/978-1-4939-9142-6_11" TargetMode="External"/><Relationship Id="rId66" Type="http://schemas.openxmlformats.org/officeDocument/2006/relationships/hyperlink" Target="https://doi.org/10.3389/ffunb.2024.1327777" TargetMode="External"/><Relationship Id="rId21" Type="http://schemas.openxmlformats.org/officeDocument/2006/relationships/hyperlink" Target="https://doi.org/10.1093/femsle/fnz022" TargetMode="External"/><Relationship Id="rId65" Type="http://schemas.openxmlformats.org/officeDocument/2006/relationships/hyperlink" Target="https://doi.org/10.1126/sciadv.adn0414" TargetMode="External"/><Relationship Id="rId24" Type="http://schemas.openxmlformats.org/officeDocument/2006/relationships/hyperlink" Target="https://doi.org/10.1016/j.ymben.2020.07.008" TargetMode="External"/><Relationship Id="rId68" Type="http://schemas.openxmlformats.org/officeDocument/2006/relationships/hyperlink" Target="https://doi.org/10.1016/j.biortech.2024.131558" TargetMode="External"/><Relationship Id="rId23" Type="http://schemas.openxmlformats.org/officeDocument/2006/relationships/hyperlink" Target="https://doi.org/10.1016/j.ymben.2019.06.007" TargetMode="External"/><Relationship Id="rId67" Type="http://schemas.openxmlformats.org/officeDocument/2006/relationships/hyperlink" Target="https://doi.org/10.1016/j.jhazmat.2024.134954" TargetMode="External"/><Relationship Id="rId60" Type="http://schemas.openxmlformats.org/officeDocument/2006/relationships/hyperlink" Target="https://doi.org/10.1007/s10529%E2%80%91023%E2%80%9103444%E2%80%911" TargetMode="External"/><Relationship Id="rId26" Type="http://schemas.openxmlformats.org/officeDocument/2006/relationships/hyperlink" Target="https://doi.org/10.1134/S0003683820090112" TargetMode="External"/><Relationship Id="rId25" Type="http://schemas.openxmlformats.org/officeDocument/2006/relationships/hyperlink" Target="https://doi.org/10.1016/j.mec.2019.e00112" TargetMode="External"/><Relationship Id="rId69" Type="http://schemas.openxmlformats.org/officeDocument/2006/relationships/hyperlink" Target="https://doi.org/10.1007/s12257%E2%80%91024%E2%80%9100005%E2%80%919" TargetMode="External"/><Relationship Id="rId28" Type="http://schemas.openxmlformats.org/officeDocument/2006/relationships/hyperlink" Target="https://doi.org/10.1002/biot.201900238" TargetMode="External"/><Relationship Id="rId27" Type="http://schemas.openxmlformats.org/officeDocument/2006/relationships/hyperlink" Target="https://doi.org/10.1016/j.enzmictec.2020.109621" TargetMode="External"/><Relationship Id="rId29" Type="http://schemas.openxmlformats.org/officeDocument/2006/relationships/hyperlink" Target="https://doi.org/10.1021/acssynbio.9b00498" TargetMode="External"/><Relationship Id="rId51" Type="http://schemas.openxmlformats.org/officeDocument/2006/relationships/hyperlink" Target="https://doi.org/10.1038/s42003%E2%80%91023%E2%80%9105202%E2%80%915" TargetMode="External"/><Relationship Id="rId50" Type="http://schemas.openxmlformats.org/officeDocument/2006/relationships/hyperlink" Target="https://doi.org/10.3389/ffunb.2024.1327777" TargetMode="External"/><Relationship Id="rId53" Type="http://schemas.openxmlformats.org/officeDocument/2006/relationships/hyperlink" Target="https://doi.org/10.3389/ffunb.2024.1327777" TargetMode="External"/><Relationship Id="rId52" Type="http://schemas.openxmlformats.org/officeDocument/2006/relationships/hyperlink" Target="https://doi.org/10.3390/microorganisms11051152" TargetMode="External"/><Relationship Id="rId11" Type="http://schemas.openxmlformats.org/officeDocument/2006/relationships/hyperlink" Target="https://doi.org/10.1186/s13068-016-0562-6" TargetMode="External"/><Relationship Id="rId55" Type="http://schemas.openxmlformats.org/officeDocument/2006/relationships/hyperlink" Target="https://doi.org/10.1038/s42003%E2%80%91023%E2%80%9104996%E2%80%918" TargetMode="External"/><Relationship Id="rId10" Type="http://schemas.openxmlformats.org/officeDocument/2006/relationships/hyperlink" Target="https://doi.org/10.3389/ffunb.2024.1327777" TargetMode="External"/><Relationship Id="rId54" Type="http://schemas.openxmlformats.org/officeDocument/2006/relationships/hyperlink" Target="https://doi.org/10.1016/j.biortech.2023.129129" TargetMode="External"/><Relationship Id="rId13" Type="http://schemas.openxmlformats.org/officeDocument/2006/relationships/hyperlink" Target="https://doi.org/10.3389/ffunb.2024.1327777" TargetMode="External"/><Relationship Id="rId57" Type="http://schemas.openxmlformats.org/officeDocument/2006/relationships/hyperlink" Target="https://doi.org/10.3389/ffunb.2024.1327777" TargetMode="External"/><Relationship Id="rId12" Type="http://schemas.openxmlformats.org/officeDocument/2006/relationships/hyperlink" Target="https://doi.org/10.1007/s10529-017-2318-1" TargetMode="External"/><Relationship Id="rId56" Type="http://schemas.openxmlformats.org/officeDocument/2006/relationships/hyperlink" Target="https://doi.org/10.1016/j.biortech.2024.130764" TargetMode="External"/><Relationship Id="rId15" Type="http://schemas.openxmlformats.org/officeDocument/2006/relationships/hyperlink" Target="https://doi.org/10.1002/bit.26404" TargetMode="External"/><Relationship Id="rId59" Type="http://schemas.openxmlformats.org/officeDocument/2006/relationships/hyperlink" Target="https://doi.org/10.1016/j.ymben.2024.09.005" TargetMode="External"/><Relationship Id="rId14" Type="http://schemas.openxmlformats.org/officeDocument/2006/relationships/hyperlink" Target="https://doi.org/10.1016/j.meteno.2017.09.001" TargetMode="External"/><Relationship Id="rId58" Type="http://schemas.openxmlformats.org/officeDocument/2006/relationships/hyperlink" Target="https://doi.org/10.1016/j.biortech.2024.131354" TargetMode="External"/><Relationship Id="rId17" Type="http://schemas.openxmlformats.org/officeDocument/2006/relationships/hyperlink" Target="https://doi.org/10.1007/978-1-4939-7795-6_18" TargetMode="External"/><Relationship Id="rId16" Type="http://schemas.openxmlformats.org/officeDocument/2006/relationships/hyperlink" Target="https://doi.org/10.1002/biot.201700543" TargetMode="External"/><Relationship Id="rId19" Type="http://schemas.openxmlformats.org/officeDocument/2006/relationships/hyperlink" Target="https://doi.org/10.1016/j.jmb.2018.08.024" TargetMode="External"/><Relationship Id="rId18" Type="http://schemas.openxmlformats.org/officeDocument/2006/relationships/hyperlink" Target="https://doi.org/10.1002/biot.20170058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